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22E077" w14:textId="77777777" w:rsidR="004E343A" w:rsidRPr="00490880" w:rsidRDefault="004E343A" w:rsidP="004A6740">
      <w:pPr>
        <w:spacing w:after="20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90880">
        <w:rPr>
          <w:rFonts w:ascii="Times New Roman" w:eastAsia="Times New Roman" w:hAnsi="Times New Roman" w:cs="Times New Roman"/>
          <w:sz w:val="24"/>
          <w:szCs w:val="24"/>
        </w:rPr>
        <w:t>Table S4.</w:t>
      </w:r>
      <w:r w:rsidRPr="00490880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sdt>
        <w:sdtPr>
          <w:rPr>
            <w:rFonts w:ascii="Times New Roman" w:hAnsi="Times New Roman" w:cs="Times New Roman"/>
            <w:sz w:val="24"/>
            <w:szCs w:val="24"/>
          </w:rPr>
          <w:tag w:val="goog_rdk_8"/>
          <w:id w:val="75099365"/>
        </w:sdtPr>
        <w:sdtEndPr/>
        <w:sdtContent>
          <w:r w:rsidRPr="00490880">
            <w:rPr>
              <w:rFonts w:ascii="Times New Roman" w:eastAsia="Gungsuh" w:hAnsi="Times New Roman" w:cs="Times New Roman"/>
              <w:sz w:val="24"/>
              <w:szCs w:val="24"/>
            </w:rPr>
            <w:t>Full list of top candidate models for artificial breeding sites. Top models included have ∆AICc &lt; 1.</w:t>
          </w:r>
        </w:sdtContent>
      </w:sdt>
    </w:p>
    <w:tbl>
      <w:tblPr>
        <w:tblW w:w="11615" w:type="dxa"/>
        <w:tblInd w:w="-905" w:type="dxa"/>
        <w:tblLayout w:type="fixed"/>
        <w:tblLook w:val="0400" w:firstRow="0" w:lastRow="0" w:firstColumn="0" w:lastColumn="0" w:noHBand="0" w:noVBand="1"/>
      </w:tblPr>
      <w:tblGrid>
        <w:gridCol w:w="8825"/>
        <w:gridCol w:w="540"/>
        <w:gridCol w:w="1260"/>
        <w:gridCol w:w="990"/>
      </w:tblGrid>
      <w:tr w:rsidR="004E343A" w:rsidRPr="00490880" w14:paraId="4F6C9D27" w14:textId="77777777" w:rsidTr="004A6740">
        <w:trPr>
          <w:trHeight w:val="219"/>
        </w:trPr>
        <w:tc>
          <w:tcPr>
            <w:tcW w:w="8825" w:type="dxa"/>
            <w:tcBorders>
              <w:top w:val="single" w:sz="4" w:space="0" w:color="auto"/>
            </w:tcBorders>
            <w:shd w:val="clear" w:color="auto" w:fill="auto"/>
          </w:tcPr>
          <w:p w14:paraId="680A0819" w14:textId="77777777" w:rsidR="004E343A" w:rsidRPr="004A6740" w:rsidRDefault="004E343A" w:rsidP="004A6740">
            <w:pPr>
              <w:tabs>
                <w:tab w:val="left" w:pos="8045"/>
              </w:tabs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A674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del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</w:tcPr>
          <w:p w14:paraId="63E5A33D" w14:textId="77777777" w:rsidR="004E343A" w:rsidRPr="004A6740" w:rsidRDefault="004E343A" w:rsidP="004A6740">
            <w:pPr>
              <w:tabs>
                <w:tab w:val="left" w:pos="8045"/>
              </w:tabs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A674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f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7BB4342C" w14:textId="77777777" w:rsidR="004E343A" w:rsidRPr="004A6740" w:rsidRDefault="004E343A" w:rsidP="004A6740">
            <w:pPr>
              <w:tabs>
                <w:tab w:val="left" w:pos="8045"/>
              </w:tabs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4A674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LogLik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4B427418" w14:textId="77777777" w:rsidR="004E343A" w:rsidRPr="004A6740" w:rsidRDefault="004E343A" w:rsidP="004A6740">
            <w:pPr>
              <w:tabs>
                <w:tab w:val="left" w:pos="8045"/>
              </w:tabs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4A674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ΔAICc</w:t>
            </w:r>
            <w:proofErr w:type="spellEnd"/>
          </w:p>
        </w:tc>
      </w:tr>
      <w:tr w:rsidR="004E343A" w:rsidRPr="00490880" w14:paraId="2ACD5B29" w14:textId="77777777" w:rsidTr="004A6740">
        <w:trPr>
          <w:trHeight w:val="469"/>
        </w:trPr>
        <w:tc>
          <w:tcPr>
            <w:tcW w:w="8825" w:type="dxa"/>
            <w:shd w:val="clear" w:color="auto" w:fill="auto"/>
          </w:tcPr>
          <w:p w14:paraId="14D5B23E" w14:textId="7DA5C19C" w:rsidR="004E343A" w:rsidRPr="00490880" w:rsidRDefault="004E343A" w:rsidP="004A6740">
            <w:pPr>
              <w:tabs>
                <w:tab w:val="left" w:pos="8045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r </w:t>
            </w:r>
            <w:r w:rsidR="004A6740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rts + Contaminated </w:t>
            </w:r>
            <w:r w:rsidR="004A6740">
              <w:rPr>
                <w:rFonts w:ascii="Times New Roman" w:eastAsia="Times New Roman" w:hAnsi="Times New Roman" w:cs="Times New Roman"/>
                <w:sz w:val="24"/>
                <w:szCs w:val="24"/>
              </w:rPr>
              <w:t>w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er + Furniture + Ceramic </w:t>
            </w:r>
            <w:r w:rsidR="004A6740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erial + Glass </w:t>
            </w:r>
            <w:r w:rsidR="004A6740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erial + Metal </w:t>
            </w:r>
            <w:r w:rsidR="004A6740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erial + Plastic </w:t>
            </w:r>
            <w:r w:rsidR="004A6740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aterial + Sewer + Vase</w:t>
            </w:r>
          </w:p>
        </w:tc>
        <w:tc>
          <w:tcPr>
            <w:tcW w:w="540" w:type="dxa"/>
            <w:shd w:val="clear" w:color="auto" w:fill="auto"/>
          </w:tcPr>
          <w:p w14:paraId="6523BC87" w14:textId="77777777" w:rsidR="004E343A" w:rsidRPr="00490880" w:rsidRDefault="004E343A" w:rsidP="004A6740">
            <w:pPr>
              <w:tabs>
                <w:tab w:val="left" w:pos="8045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60" w:type="dxa"/>
            <w:shd w:val="clear" w:color="auto" w:fill="auto"/>
          </w:tcPr>
          <w:p w14:paraId="2704763D" w14:textId="77777777" w:rsidR="004E343A" w:rsidRPr="00490880" w:rsidRDefault="004E343A" w:rsidP="004A6740">
            <w:pPr>
              <w:tabs>
                <w:tab w:val="left" w:pos="8045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-3459.19</w:t>
            </w:r>
          </w:p>
        </w:tc>
        <w:tc>
          <w:tcPr>
            <w:tcW w:w="990" w:type="dxa"/>
            <w:shd w:val="clear" w:color="auto" w:fill="auto"/>
          </w:tcPr>
          <w:p w14:paraId="7138CAEA" w14:textId="77777777" w:rsidR="004E343A" w:rsidRPr="00490880" w:rsidRDefault="004E343A" w:rsidP="004A6740">
            <w:pPr>
              <w:tabs>
                <w:tab w:val="left" w:pos="8045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E343A" w:rsidRPr="00490880" w14:paraId="27E70FC5" w14:textId="77777777" w:rsidTr="004A6740">
        <w:trPr>
          <w:trHeight w:val="457"/>
        </w:trPr>
        <w:tc>
          <w:tcPr>
            <w:tcW w:w="8825" w:type="dxa"/>
            <w:shd w:val="clear" w:color="auto" w:fill="auto"/>
          </w:tcPr>
          <w:p w14:paraId="232EF9F4" w14:textId="22DECDD3" w:rsidR="004E343A" w:rsidRPr="00490880" w:rsidRDefault="004E343A" w:rsidP="004A6740">
            <w:pPr>
              <w:tabs>
                <w:tab w:val="left" w:pos="8045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r Parts + Contaminated </w:t>
            </w:r>
            <w:r w:rsidR="004A6740">
              <w:rPr>
                <w:rFonts w:ascii="Times New Roman" w:eastAsia="Times New Roman" w:hAnsi="Times New Roman" w:cs="Times New Roman"/>
                <w:sz w:val="24"/>
                <w:szCs w:val="24"/>
              </w:rPr>
              <w:t>w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er + Ceramic </w:t>
            </w:r>
            <w:r w:rsidR="004A6740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erial + Glass </w:t>
            </w:r>
            <w:r w:rsidR="004A6740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erial + Metal </w:t>
            </w:r>
            <w:r w:rsidR="004A6740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erial + Plastic </w:t>
            </w:r>
            <w:r w:rsidR="004A6740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aterial + Sewer + Vase</w:t>
            </w:r>
          </w:p>
        </w:tc>
        <w:tc>
          <w:tcPr>
            <w:tcW w:w="540" w:type="dxa"/>
            <w:shd w:val="clear" w:color="auto" w:fill="auto"/>
          </w:tcPr>
          <w:p w14:paraId="5C37D91C" w14:textId="77777777" w:rsidR="004E343A" w:rsidRPr="00490880" w:rsidRDefault="004E343A" w:rsidP="004A6740">
            <w:pPr>
              <w:tabs>
                <w:tab w:val="left" w:pos="8045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60" w:type="dxa"/>
            <w:shd w:val="clear" w:color="auto" w:fill="auto"/>
          </w:tcPr>
          <w:p w14:paraId="6590EE59" w14:textId="77777777" w:rsidR="004E343A" w:rsidRPr="00490880" w:rsidRDefault="004E343A" w:rsidP="004A6740">
            <w:pPr>
              <w:tabs>
                <w:tab w:val="left" w:pos="8045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-3460.23</w:t>
            </w:r>
          </w:p>
        </w:tc>
        <w:tc>
          <w:tcPr>
            <w:tcW w:w="990" w:type="dxa"/>
            <w:shd w:val="clear" w:color="auto" w:fill="auto"/>
          </w:tcPr>
          <w:p w14:paraId="0414AABF" w14:textId="77777777" w:rsidR="004E343A" w:rsidRPr="00490880" w:rsidRDefault="004E343A" w:rsidP="004A6740">
            <w:pPr>
              <w:tabs>
                <w:tab w:val="left" w:pos="8045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4E343A" w:rsidRPr="00490880" w14:paraId="11A8CBF8" w14:textId="77777777" w:rsidTr="004A6740">
        <w:trPr>
          <w:trHeight w:val="444"/>
        </w:trPr>
        <w:tc>
          <w:tcPr>
            <w:tcW w:w="8825" w:type="dxa"/>
            <w:shd w:val="clear" w:color="auto" w:fill="auto"/>
          </w:tcPr>
          <w:p w14:paraId="6654BCC0" w14:textId="73AA2BE9" w:rsidR="004E343A" w:rsidRPr="00490880" w:rsidRDefault="004E343A" w:rsidP="004A6740">
            <w:pPr>
              <w:tabs>
                <w:tab w:val="left" w:pos="8045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amboo + Car </w:t>
            </w:r>
            <w:r w:rsidR="004A6740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rts + Contaminated </w:t>
            </w:r>
            <w:r w:rsidR="004A6740">
              <w:rPr>
                <w:rFonts w:ascii="Times New Roman" w:eastAsia="Times New Roman" w:hAnsi="Times New Roman" w:cs="Times New Roman"/>
                <w:sz w:val="24"/>
                <w:szCs w:val="24"/>
              </w:rPr>
              <w:t>w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er + Furniture + Ceramic </w:t>
            </w:r>
            <w:r w:rsidR="004A6740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aterial + Glass</w:t>
            </w:r>
            <w:r w:rsidR="004A67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erial + Metal </w:t>
            </w:r>
            <w:r w:rsidR="004A6740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erial + Plastic </w:t>
            </w:r>
            <w:r w:rsidR="004A6740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aterial + Sewer + Vase</w:t>
            </w:r>
          </w:p>
        </w:tc>
        <w:tc>
          <w:tcPr>
            <w:tcW w:w="540" w:type="dxa"/>
            <w:shd w:val="clear" w:color="auto" w:fill="auto"/>
          </w:tcPr>
          <w:p w14:paraId="5BD9F6D4" w14:textId="77777777" w:rsidR="004E343A" w:rsidRPr="00490880" w:rsidRDefault="004E343A" w:rsidP="004A6740">
            <w:pPr>
              <w:tabs>
                <w:tab w:val="left" w:pos="8045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60" w:type="dxa"/>
            <w:shd w:val="clear" w:color="auto" w:fill="auto"/>
          </w:tcPr>
          <w:p w14:paraId="53DEFE21" w14:textId="77777777" w:rsidR="004E343A" w:rsidRPr="00490880" w:rsidRDefault="004E343A" w:rsidP="004A6740">
            <w:pPr>
              <w:tabs>
                <w:tab w:val="left" w:pos="8045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-3458.20</w:t>
            </w:r>
          </w:p>
        </w:tc>
        <w:tc>
          <w:tcPr>
            <w:tcW w:w="990" w:type="dxa"/>
            <w:shd w:val="clear" w:color="auto" w:fill="auto"/>
          </w:tcPr>
          <w:p w14:paraId="2CC80D09" w14:textId="77777777" w:rsidR="004E343A" w:rsidRPr="00490880" w:rsidRDefault="004E343A" w:rsidP="004A6740">
            <w:pPr>
              <w:tabs>
                <w:tab w:val="left" w:pos="8045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4E343A" w:rsidRPr="00490880" w14:paraId="07CCFC11" w14:textId="77777777" w:rsidTr="004A6740">
        <w:trPr>
          <w:trHeight w:val="343"/>
        </w:trPr>
        <w:tc>
          <w:tcPr>
            <w:tcW w:w="8825" w:type="dxa"/>
            <w:shd w:val="clear" w:color="auto" w:fill="auto"/>
          </w:tcPr>
          <w:p w14:paraId="13A59754" w14:textId="27D2A4A5" w:rsidR="004E343A" w:rsidRPr="00490880" w:rsidRDefault="004E343A" w:rsidP="004A6740">
            <w:pPr>
              <w:tabs>
                <w:tab w:val="left" w:pos="8045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amboo + Car </w:t>
            </w:r>
            <w:r w:rsidR="004A6740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rts + Contaminated </w:t>
            </w:r>
            <w:r w:rsidR="004A6740">
              <w:rPr>
                <w:rFonts w:ascii="Times New Roman" w:eastAsia="Times New Roman" w:hAnsi="Times New Roman" w:cs="Times New Roman"/>
                <w:sz w:val="24"/>
                <w:szCs w:val="24"/>
              </w:rPr>
              <w:t>w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er + Ceramic </w:t>
            </w:r>
            <w:r w:rsidR="004A6740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erial + Glass </w:t>
            </w:r>
            <w:r w:rsidR="004A6740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erial + Metal </w:t>
            </w:r>
            <w:r w:rsidR="004A6740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erial + Plastic </w:t>
            </w:r>
            <w:r w:rsidR="004A6740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aterial + Sewer + Vase</w:t>
            </w:r>
          </w:p>
        </w:tc>
        <w:tc>
          <w:tcPr>
            <w:tcW w:w="540" w:type="dxa"/>
            <w:shd w:val="clear" w:color="auto" w:fill="auto"/>
          </w:tcPr>
          <w:p w14:paraId="52AB27C3" w14:textId="77777777" w:rsidR="004E343A" w:rsidRPr="00490880" w:rsidRDefault="004E343A" w:rsidP="004A6740">
            <w:pPr>
              <w:tabs>
                <w:tab w:val="left" w:pos="8045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60" w:type="dxa"/>
            <w:shd w:val="clear" w:color="auto" w:fill="auto"/>
          </w:tcPr>
          <w:p w14:paraId="0B21512A" w14:textId="77777777" w:rsidR="004E343A" w:rsidRPr="00490880" w:rsidRDefault="004E343A" w:rsidP="004A6740">
            <w:pPr>
              <w:tabs>
                <w:tab w:val="left" w:pos="8045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-3459.24</w:t>
            </w:r>
          </w:p>
        </w:tc>
        <w:tc>
          <w:tcPr>
            <w:tcW w:w="990" w:type="dxa"/>
            <w:shd w:val="clear" w:color="auto" w:fill="auto"/>
          </w:tcPr>
          <w:p w14:paraId="18336C43" w14:textId="77777777" w:rsidR="004E343A" w:rsidRPr="00490880" w:rsidRDefault="004E343A" w:rsidP="004A6740">
            <w:pPr>
              <w:tabs>
                <w:tab w:val="left" w:pos="8045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4E343A" w:rsidRPr="00490880" w14:paraId="769E8EAF" w14:textId="77777777" w:rsidTr="004A6740">
        <w:trPr>
          <w:trHeight w:val="532"/>
        </w:trPr>
        <w:tc>
          <w:tcPr>
            <w:tcW w:w="8825" w:type="dxa"/>
            <w:shd w:val="clear" w:color="auto" w:fill="auto"/>
          </w:tcPr>
          <w:p w14:paraId="5DEED4B7" w14:textId="3F6B9F61" w:rsidR="004E343A" w:rsidRPr="00490880" w:rsidRDefault="004E343A" w:rsidP="004A6740">
            <w:pPr>
              <w:tabs>
                <w:tab w:val="left" w:pos="8045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ucket </w:t>
            </w:r>
            <w:r w:rsidR="004A6740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rt + Car </w:t>
            </w:r>
            <w:r w:rsidR="004A6740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rts + Contaminated </w:t>
            </w:r>
            <w:r w:rsidR="004A6740">
              <w:rPr>
                <w:rFonts w:ascii="Times New Roman" w:eastAsia="Times New Roman" w:hAnsi="Times New Roman" w:cs="Times New Roman"/>
                <w:sz w:val="24"/>
                <w:szCs w:val="24"/>
              </w:rPr>
              <w:t>w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er + Ceramic </w:t>
            </w:r>
            <w:r w:rsidR="004A6740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erial + Glass </w:t>
            </w:r>
            <w:r w:rsidR="004A6740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erial + Metal </w:t>
            </w:r>
            <w:r w:rsidR="004A6740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erial + Plastic </w:t>
            </w:r>
            <w:r w:rsidR="004A6740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aterial + Sewer + Tub + Vase</w:t>
            </w:r>
          </w:p>
        </w:tc>
        <w:tc>
          <w:tcPr>
            <w:tcW w:w="540" w:type="dxa"/>
            <w:shd w:val="clear" w:color="auto" w:fill="auto"/>
          </w:tcPr>
          <w:p w14:paraId="2E6367B1" w14:textId="77777777" w:rsidR="004E343A" w:rsidRPr="00490880" w:rsidRDefault="004E343A" w:rsidP="004A6740">
            <w:pPr>
              <w:tabs>
                <w:tab w:val="left" w:pos="8045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60" w:type="dxa"/>
            <w:shd w:val="clear" w:color="auto" w:fill="auto"/>
          </w:tcPr>
          <w:p w14:paraId="368DCAC4" w14:textId="77777777" w:rsidR="004E343A" w:rsidRPr="00490880" w:rsidRDefault="004E343A" w:rsidP="004A6740">
            <w:pPr>
              <w:tabs>
                <w:tab w:val="left" w:pos="8045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-3458.28</w:t>
            </w:r>
          </w:p>
        </w:tc>
        <w:tc>
          <w:tcPr>
            <w:tcW w:w="990" w:type="dxa"/>
            <w:shd w:val="clear" w:color="auto" w:fill="auto"/>
          </w:tcPr>
          <w:p w14:paraId="78A89665" w14:textId="77777777" w:rsidR="004E343A" w:rsidRPr="00490880" w:rsidRDefault="004E343A" w:rsidP="004A6740">
            <w:pPr>
              <w:tabs>
                <w:tab w:val="left" w:pos="8045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4E343A" w:rsidRPr="00490880" w14:paraId="7745A2AF" w14:textId="77777777" w:rsidTr="004A6740">
        <w:trPr>
          <w:trHeight w:val="532"/>
        </w:trPr>
        <w:tc>
          <w:tcPr>
            <w:tcW w:w="8825" w:type="dxa"/>
            <w:shd w:val="clear" w:color="auto" w:fill="auto"/>
          </w:tcPr>
          <w:p w14:paraId="3BD4C24A" w14:textId="22FB2587" w:rsidR="004E343A" w:rsidRPr="00490880" w:rsidRDefault="004E343A" w:rsidP="004A6740">
            <w:pPr>
              <w:tabs>
                <w:tab w:val="left" w:pos="8045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ucket </w:t>
            </w:r>
            <w:r w:rsidR="004A6740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rt + Car </w:t>
            </w:r>
            <w:r w:rsidR="004A6740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rts + Contaminated </w:t>
            </w:r>
            <w:r w:rsidR="004A6740">
              <w:rPr>
                <w:rFonts w:ascii="Times New Roman" w:eastAsia="Times New Roman" w:hAnsi="Times New Roman" w:cs="Times New Roman"/>
                <w:sz w:val="24"/>
                <w:szCs w:val="24"/>
              </w:rPr>
              <w:t>w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er + Ceramic </w:t>
            </w:r>
            <w:r w:rsidR="004A6740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erial + Glass </w:t>
            </w:r>
            <w:r w:rsidR="004A6740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erial + Metal </w:t>
            </w:r>
            <w:r w:rsidR="004A6740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erial + Plastic </w:t>
            </w:r>
            <w:r w:rsidR="004A6740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aterial + Sewer + Vase</w:t>
            </w:r>
          </w:p>
        </w:tc>
        <w:tc>
          <w:tcPr>
            <w:tcW w:w="540" w:type="dxa"/>
            <w:shd w:val="clear" w:color="auto" w:fill="auto"/>
          </w:tcPr>
          <w:p w14:paraId="6C2E6E51" w14:textId="77777777" w:rsidR="004E343A" w:rsidRPr="00490880" w:rsidRDefault="004E343A" w:rsidP="004A6740">
            <w:pPr>
              <w:tabs>
                <w:tab w:val="left" w:pos="8045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60" w:type="dxa"/>
            <w:shd w:val="clear" w:color="auto" w:fill="auto"/>
          </w:tcPr>
          <w:p w14:paraId="4C4B06AC" w14:textId="77777777" w:rsidR="004E343A" w:rsidRPr="00490880" w:rsidRDefault="004E343A" w:rsidP="004A6740">
            <w:pPr>
              <w:tabs>
                <w:tab w:val="left" w:pos="8045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-3459.33</w:t>
            </w:r>
          </w:p>
        </w:tc>
        <w:tc>
          <w:tcPr>
            <w:tcW w:w="990" w:type="dxa"/>
            <w:shd w:val="clear" w:color="auto" w:fill="auto"/>
          </w:tcPr>
          <w:p w14:paraId="754BC807" w14:textId="77777777" w:rsidR="004E343A" w:rsidRPr="00490880" w:rsidRDefault="004E343A" w:rsidP="004A6740">
            <w:pPr>
              <w:tabs>
                <w:tab w:val="left" w:pos="8045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4E343A" w:rsidRPr="00490880" w14:paraId="3ABB9051" w14:textId="77777777" w:rsidTr="004A6740">
        <w:trPr>
          <w:trHeight w:val="532"/>
        </w:trPr>
        <w:tc>
          <w:tcPr>
            <w:tcW w:w="8825" w:type="dxa"/>
            <w:shd w:val="clear" w:color="auto" w:fill="auto"/>
          </w:tcPr>
          <w:p w14:paraId="457F1460" w14:textId="1AA687FE" w:rsidR="004E343A" w:rsidRPr="00490880" w:rsidRDefault="004E343A" w:rsidP="004A6740">
            <w:pPr>
              <w:tabs>
                <w:tab w:val="left" w:pos="8045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amboo + Bucket </w:t>
            </w:r>
            <w:r w:rsidR="007321FC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rt + Car </w:t>
            </w:r>
            <w:r w:rsidR="007321FC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rts + Contaminated </w:t>
            </w:r>
            <w:r w:rsidR="007321FC">
              <w:rPr>
                <w:rFonts w:ascii="Times New Roman" w:eastAsia="Times New Roman" w:hAnsi="Times New Roman" w:cs="Times New Roman"/>
                <w:sz w:val="24"/>
                <w:szCs w:val="24"/>
              </w:rPr>
              <w:t>w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er + Ceramic </w:t>
            </w:r>
            <w:r w:rsidR="007321FC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erial + Glass </w:t>
            </w:r>
            <w:r w:rsidR="007321FC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erial + Metal </w:t>
            </w:r>
            <w:r w:rsidR="007321FC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erial + Plastic </w:t>
            </w:r>
            <w:r w:rsidR="007321FC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aterial + Tub + Vase</w:t>
            </w:r>
          </w:p>
        </w:tc>
        <w:tc>
          <w:tcPr>
            <w:tcW w:w="540" w:type="dxa"/>
            <w:shd w:val="clear" w:color="auto" w:fill="auto"/>
          </w:tcPr>
          <w:p w14:paraId="373D8A02" w14:textId="77777777" w:rsidR="004E343A" w:rsidRPr="00490880" w:rsidRDefault="004E343A" w:rsidP="004A6740">
            <w:pPr>
              <w:tabs>
                <w:tab w:val="left" w:pos="8045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60" w:type="dxa"/>
            <w:shd w:val="clear" w:color="auto" w:fill="auto"/>
          </w:tcPr>
          <w:p w14:paraId="4EE42E1E" w14:textId="77777777" w:rsidR="004E343A" w:rsidRPr="00490880" w:rsidRDefault="004E343A" w:rsidP="004A6740">
            <w:pPr>
              <w:tabs>
                <w:tab w:val="left" w:pos="8045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-3457.31</w:t>
            </w:r>
          </w:p>
        </w:tc>
        <w:tc>
          <w:tcPr>
            <w:tcW w:w="990" w:type="dxa"/>
            <w:shd w:val="clear" w:color="auto" w:fill="auto"/>
          </w:tcPr>
          <w:p w14:paraId="22CA0200" w14:textId="77777777" w:rsidR="004E343A" w:rsidRPr="00490880" w:rsidRDefault="004E343A" w:rsidP="004A6740">
            <w:pPr>
              <w:tabs>
                <w:tab w:val="left" w:pos="8045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0.35</w:t>
            </w:r>
          </w:p>
        </w:tc>
      </w:tr>
      <w:tr w:rsidR="004E343A" w:rsidRPr="00490880" w14:paraId="45F16E72" w14:textId="77777777" w:rsidTr="004A6740">
        <w:trPr>
          <w:trHeight w:val="532"/>
        </w:trPr>
        <w:tc>
          <w:tcPr>
            <w:tcW w:w="8825" w:type="dxa"/>
            <w:shd w:val="clear" w:color="auto" w:fill="auto"/>
          </w:tcPr>
          <w:p w14:paraId="489C56DB" w14:textId="6305473E" w:rsidR="004E343A" w:rsidRPr="00490880" w:rsidRDefault="004E343A" w:rsidP="004A6740">
            <w:pPr>
              <w:tabs>
                <w:tab w:val="left" w:pos="8045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amboo + Bucket </w:t>
            </w:r>
            <w:r w:rsidR="007321FC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rt + Car </w:t>
            </w:r>
            <w:r w:rsidR="007321FC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rts + Contaminated </w:t>
            </w:r>
            <w:r w:rsidR="007321FC">
              <w:rPr>
                <w:rFonts w:ascii="Times New Roman" w:eastAsia="Times New Roman" w:hAnsi="Times New Roman" w:cs="Times New Roman"/>
                <w:sz w:val="24"/>
                <w:szCs w:val="24"/>
              </w:rPr>
              <w:t>w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er + Ceramic </w:t>
            </w:r>
            <w:r w:rsidR="007321FC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erial + Glass </w:t>
            </w:r>
            <w:r w:rsidR="007321FC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erial + Metal </w:t>
            </w:r>
            <w:r w:rsidR="007321FC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erial + Plastic </w:t>
            </w:r>
            <w:r w:rsidR="007321FC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aterial + Vase</w:t>
            </w:r>
          </w:p>
        </w:tc>
        <w:tc>
          <w:tcPr>
            <w:tcW w:w="540" w:type="dxa"/>
            <w:shd w:val="clear" w:color="auto" w:fill="auto"/>
          </w:tcPr>
          <w:p w14:paraId="30BCEAD3" w14:textId="77777777" w:rsidR="004E343A" w:rsidRPr="00490880" w:rsidRDefault="004E343A" w:rsidP="004A6740">
            <w:pPr>
              <w:tabs>
                <w:tab w:val="left" w:pos="8045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60" w:type="dxa"/>
            <w:shd w:val="clear" w:color="auto" w:fill="auto"/>
          </w:tcPr>
          <w:p w14:paraId="5A895D45" w14:textId="77777777" w:rsidR="004E343A" w:rsidRPr="00490880" w:rsidRDefault="004E343A" w:rsidP="004A6740">
            <w:pPr>
              <w:tabs>
                <w:tab w:val="left" w:pos="8045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-3458.35</w:t>
            </w:r>
          </w:p>
        </w:tc>
        <w:tc>
          <w:tcPr>
            <w:tcW w:w="990" w:type="dxa"/>
            <w:shd w:val="clear" w:color="auto" w:fill="auto"/>
          </w:tcPr>
          <w:p w14:paraId="62CBF7E1" w14:textId="77777777" w:rsidR="004E343A" w:rsidRPr="00490880" w:rsidRDefault="004E343A" w:rsidP="004A6740">
            <w:pPr>
              <w:tabs>
                <w:tab w:val="left" w:pos="8045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0/37</w:t>
            </w:r>
          </w:p>
        </w:tc>
      </w:tr>
      <w:tr w:rsidR="004E343A" w:rsidRPr="00490880" w14:paraId="4722ABBB" w14:textId="77777777" w:rsidTr="004A6740">
        <w:trPr>
          <w:trHeight w:val="532"/>
        </w:trPr>
        <w:tc>
          <w:tcPr>
            <w:tcW w:w="8825" w:type="dxa"/>
            <w:shd w:val="clear" w:color="auto" w:fill="auto"/>
          </w:tcPr>
          <w:p w14:paraId="5A26E0FB" w14:textId="010EAA4A" w:rsidR="004E343A" w:rsidRPr="00490880" w:rsidRDefault="004E343A" w:rsidP="004A6740">
            <w:pPr>
              <w:tabs>
                <w:tab w:val="left" w:pos="8045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ucket </w:t>
            </w:r>
            <w:r w:rsidR="007321FC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rt + Car </w:t>
            </w:r>
            <w:r w:rsidR="007321FC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rts + Contaminated </w:t>
            </w:r>
            <w:r w:rsidR="007321FC">
              <w:rPr>
                <w:rFonts w:ascii="Times New Roman" w:eastAsia="Times New Roman" w:hAnsi="Times New Roman" w:cs="Times New Roman"/>
                <w:sz w:val="24"/>
                <w:szCs w:val="24"/>
              </w:rPr>
              <w:t>w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er + Furniture + Ceramic </w:t>
            </w:r>
            <w:r w:rsidR="007321FC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erial + Glass </w:t>
            </w:r>
            <w:r w:rsidR="007321FC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erial + Metal </w:t>
            </w:r>
            <w:r w:rsidR="007321FC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erial + Plastic </w:t>
            </w:r>
            <w:r w:rsidR="007321FC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erial + Vase </w:t>
            </w:r>
          </w:p>
        </w:tc>
        <w:tc>
          <w:tcPr>
            <w:tcW w:w="540" w:type="dxa"/>
            <w:shd w:val="clear" w:color="auto" w:fill="auto"/>
          </w:tcPr>
          <w:p w14:paraId="2091E7A9" w14:textId="77777777" w:rsidR="004E343A" w:rsidRPr="00490880" w:rsidRDefault="004E343A" w:rsidP="004A6740">
            <w:pPr>
              <w:tabs>
                <w:tab w:val="left" w:pos="8045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60" w:type="dxa"/>
            <w:shd w:val="clear" w:color="auto" w:fill="auto"/>
          </w:tcPr>
          <w:p w14:paraId="1870F625" w14:textId="77777777" w:rsidR="004E343A" w:rsidRPr="00490880" w:rsidRDefault="004E343A" w:rsidP="004A6740">
            <w:pPr>
              <w:tabs>
                <w:tab w:val="left" w:pos="8045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-3458.39</w:t>
            </w:r>
          </w:p>
        </w:tc>
        <w:tc>
          <w:tcPr>
            <w:tcW w:w="990" w:type="dxa"/>
            <w:shd w:val="clear" w:color="auto" w:fill="auto"/>
          </w:tcPr>
          <w:p w14:paraId="409FA250" w14:textId="77777777" w:rsidR="004E343A" w:rsidRPr="00490880" w:rsidRDefault="004E343A" w:rsidP="004A6740">
            <w:pPr>
              <w:tabs>
                <w:tab w:val="left" w:pos="8045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4E343A" w:rsidRPr="00490880" w14:paraId="12D55652" w14:textId="77777777" w:rsidTr="004A6740">
        <w:trPr>
          <w:trHeight w:val="532"/>
        </w:trPr>
        <w:tc>
          <w:tcPr>
            <w:tcW w:w="8825" w:type="dxa"/>
            <w:shd w:val="clear" w:color="auto" w:fill="auto"/>
          </w:tcPr>
          <w:p w14:paraId="18230884" w14:textId="359DB561" w:rsidR="004E343A" w:rsidRPr="00490880" w:rsidRDefault="004E343A" w:rsidP="004A6740">
            <w:pPr>
              <w:tabs>
                <w:tab w:val="left" w:pos="8045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amboo + Bucket </w:t>
            </w:r>
            <w:r w:rsidR="007321FC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rt + Car </w:t>
            </w:r>
            <w:r w:rsidR="007321FC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rts + Contaminated </w:t>
            </w:r>
            <w:r w:rsidR="007321FC">
              <w:rPr>
                <w:rFonts w:ascii="Times New Roman" w:eastAsia="Times New Roman" w:hAnsi="Times New Roman" w:cs="Times New Roman"/>
                <w:sz w:val="24"/>
                <w:szCs w:val="24"/>
              </w:rPr>
              <w:t>w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er + Furniture + Ceramic </w:t>
            </w:r>
            <w:r w:rsidR="007321FC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erial + Glass </w:t>
            </w:r>
            <w:r w:rsidR="007321FC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erial + Metal </w:t>
            </w:r>
            <w:r w:rsidR="007321FC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erial + Plastic </w:t>
            </w:r>
            <w:r w:rsidR="007321FC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aterial + Vase</w:t>
            </w:r>
          </w:p>
        </w:tc>
        <w:tc>
          <w:tcPr>
            <w:tcW w:w="540" w:type="dxa"/>
            <w:shd w:val="clear" w:color="auto" w:fill="auto"/>
          </w:tcPr>
          <w:p w14:paraId="130A72CB" w14:textId="77777777" w:rsidR="004E343A" w:rsidRPr="00490880" w:rsidRDefault="004E343A" w:rsidP="004A6740">
            <w:pPr>
              <w:tabs>
                <w:tab w:val="left" w:pos="8045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60" w:type="dxa"/>
            <w:shd w:val="clear" w:color="auto" w:fill="auto"/>
          </w:tcPr>
          <w:p w14:paraId="12E28A20" w14:textId="77777777" w:rsidR="004E343A" w:rsidRPr="00490880" w:rsidRDefault="004E343A" w:rsidP="004A6740">
            <w:pPr>
              <w:tabs>
                <w:tab w:val="left" w:pos="8045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-3457.41</w:t>
            </w:r>
          </w:p>
        </w:tc>
        <w:tc>
          <w:tcPr>
            <w:tcW w:w="990" w:type="dxa"/>
            <w:shd w:val="clear" w:color="auto" w:fill="auto"/>
          </w:tcPr>
          <w:p w14:paraId="17D99FD4" w14:textId="77777777" w:rsidR="004E343A" w:rsidRPr="00490880" w:rsidRDefault="004E343A" w:rsidP="004A6740">
            <w:pPr>
              <w:tabs>
                <w:tab w:val="left" w:pos="8045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4E343A" w:rsidRPr="00490880" w14:paraId="111A2129" w14:textId="77777777" w:rsidTr="004A6740">
        <w:trPr>
          <w:trHeight w:val="532"/>
        </w:trPr>
        <w:tc>
          <w:tcPr>
            <w:tcW w:w="8825" w:type="dxa"/>
            <w:shd w:val="clear" w:color="auto" w:fill="auto"/>
          </w:tcPr>
          <w:p w14:paraId="1D5D3426" w14:textId="608896F0" w:rsidR="004E343A" w:rsidRPr="00490880" w:rsidRDefault="00D66D9D" w:rsidP="004A6740">
            <w:pPr>
              <w:tabs>
                <w:tab w:val="left" w:pos="8045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Ca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rts </w:t>
            </w:r>
            <w:r w:rsidR="004E343A"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+ 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ntaminate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er </w:t>
            </w:r>
            <w:r w:rsidR="004E343A"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+ Ceramic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="004E343A"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erial + Glas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="004E343A"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erial + Metal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="004E343A"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erial + Plastic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="004E343A"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aterial + Sewer + Tub + Vase</w:t>
            </w:r>
          </w:p>
        </w:tc>
        <w:tc>
          <w:tcPr>
            <w:tcW w:w="540" w:type="dxa"/>
            <w:shd w:val="clear" w:color="auto" w:fill="auto"/>
          </w:tcPr>
          <w:p w14:paraId="1BA65DAA" w14:textId="77777777" w:rsidR="004E343A" w:rsidRPr="00490880" w:rsidRDefault="004E343A" w:rsidP="004A6740">
            <w:pPr>
              <w:tabs>
                <w:tab w:val="left" w:pos="8045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60" w:type="dxa"/>
            <w:shd w:val="clear" w:color="auto" w:fill="auto"/>
          </w:tcPr>
          <w:p w14:paraId="5863FDA6" w14:textId="77777777" w:rsidR="004E343A" w:rsidRPr="00490880" w:rsidRDefault="004E343A" w:rsidP="004A6740">
            <w:pPr>
              <w:tabs>
                <w:tab w:val="left" w:pos="8045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-3459.49</w:t>
            </w:r>
          </w:p>
        </w:tc>
        <w:tc>
          <w:tcPr>
            <w:tcW w:w="990" w:type="dxa"/>
            <w:shd w:val="clear" w:color="auto" w:fill="auto"/>
          </w:tcPr>
          <w:p w14:paraId="0F06C0AB" w14:textId="77777777" w:rsidR="004E343A" w:rsidRPr="00490880" w:rsidRDefault="004E343A" w:rsidP="004A6740">
            <w:pPr>
              <w:tabs>
                <w:tab w:val="left" w:pos="8045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4E343A" w:rsidRPr="00490880" w14:paraId="342FC3B7" w14:textId="77777777" w:rsidTr="004A6740">
        <w:trPr>
          <w:trHeight w:val="532"/>
        </w:trPr>
        <w:tc>
          <w:tcPr>
            <w:tcW w:w="8825" w:type="dxa"/>
            <w:shd w:val="clear" w:color="auto" w:fill="auto"/>
          </w:tcPr>
          <w:p w14:paraId="3276EED9" w14:textId="599DC821" w:rsidR="004E343A" w:rsidRPr="00490880" w:rsidRDefault="004E343A" w:rsidP="004A6740">
            <w:pPr>
              <w:tabs>
                <w:tab w:val="left" w:pos="8045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ucket </w:t>
            </w:r>
            <w:r w:rsidR="00D66D9D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rt + </w:t>
            </w:r>
            <w:r w:rsidR="00D66D9D"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r </w:t>
            </w:r>
            <w:r w:rsidR="00D66D9D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="00D66D9D"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rts 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+ </w:t>
            </w:r>
            <w:r w:rsidR="00D66D9D"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ntaminated </w:t>
            </w:r>
            <w:r w:rsidR="00D66D9D">
              <w:rPr>
                <w:rFonts w:ascii="Times New Roman" w:eastAsia="Times New Roman" w:hAnsi="Times New Roman" w:cs="Times New Roman"/>
                <w:sz w:val="24"/>
                <w:szCs w:val="24"/>
              </w:rPr>
              <w:t>w</w:t>
            </w:r>
            <w:r w:rsidR="00D66D9D"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er 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+ Furniture + Ceramic </w:t>
            </w:r>
            <w:r w:rsidR="00D66D9D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erial + Glass </w:t>
            </w:r>
            <w:r w:rsidR="00D66D9D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erial + Metal </w:t>
            </w:r>
            <w:r w:rsidR="00D66D9D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erial + Plastic </w:t>
            </w:r>
            <w:r w:rsidR="00D66D9D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aterial + Sewer + Tub + Vase</w:t>
            </w:r>
          </w:p>
        </w:tc>
        <w:tc>
          <w:tcPr>
            <w:tcW w:w="540" w:type="dxa"/>
            <w:shd w:val="clear" w:color="auto" w:fill="auto"/>
          </w:tcPr>
          <w:p w14:paraId="17B5C337" w14:textId="77777777" w:rsidR="004E343A" w:rsidRPr="00490880" w:rsidRDefault="004E343A" w:rsidP="004A6740">
            <w:pPr>
              <w:tabs>
                <w:tab w:val="left" w:pos="8045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60" w:type="dxa"/>
            <w:shd w:val="clear" w:color="auto" w:fill="auto"/>
          </w:tcPr>
          <w:p w14:paraId="330EDA4A" w14:textId="77777777" w:rsidR="004E343A" w:rsidRPr="00490880" w:rsidRDefault="004E343A" w:rsidP="004A6740">
            <w:pPr>
              <w:tabs>
                <w:tab w:val="left" w:pos="8045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-3457.43</w:t>
            </w:r>
          </w:p>
        </w:tc>
        <w:tc>
          <w:tcPr>
            <w:tcW w:w="990" w:type="dxa"/>
            <w:shd w:val="clear" w:color="auto" w:fill="auto"/>
          </w:tcPr>
          <w:p w14:paraId="5BD92365" w14:textId="77777777" w:rsidR="004E343A" w:rsidRPr="00490880" w:rsidRDefault="004E343A" w:rsidP="004A6740">
            <w:pPr>
              <w:tabs>
                <w:tab w:val="left" w:pos="8045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4E343A" w:rsidRPr="00490880" w14:paraId="5A157DB3" w14:textId="77777777" w:rsidTr="004A6740">
        <w:trPr>
          <w:trHeight w:val="532"/>
        </w:trPr>
        <w:tc>
          <w:tcPr>
            <w:tcW w:w="8825" w:type="dxa"/>
            <w:shd w:val="clear" w:color="auto" w:fill="auto"/>
          </w:tcPr>
          <w:p w14:paraId="27741E25" w14:textId="70E86374" w:rsidR="004E343A" w:rsidRPr="00490880" w:rsidRDefault="004E343A" w:rsidP="004A6740">
            <w:pPr>
              <w:tabs>
                <w:tab w:val="left" w:pos="8045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amboo + </w:t>
            </w:r>
            <w:r w:rsidR="00D66D9D"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r </w:t>
            </w:r>
            <w:r w:rsidR="00D66D9D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="00D66D9D"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rts 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+ </w:t>
            </w:r>
            <w:r w:rsidR="00D66D9D"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ntaminated </w:t>
            </w:r>
            <w:r w:rsidR="00D66D9D">
              <w:rPr>
                <w:rFonts w:ascii="Times New Roman" w:eastAsia="Times New Roman" w:hAnsi="Times New Roman" w:cs="Times New Roman"/>
                <w:sz w:val="24"/>
                <w:szCs w:val="24"/>
              </w:rPr>
              <w:t>w</w:t>
            </w:r>
            <w:r w:rsidR="00D66D9D"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er 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+ Ceramic </w:t>
            </w:r>
            <w:r w:rsidR="00D66D9D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erial + Glass </w:t>
            </w:r>
            <w:r w:rsidR="00D66D9D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erial + Metal </w:t>
            </w:r>
            <w:r w:rsidR="00D66D9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m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erial + Plastic </w:t>
            </w:r>
            <w:r w:rsidR="00D66D9D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aterial + Sewer + Tub + Vase</w:t>
            </w:r>
          </w:p>
        </w:tc>
        <w:tc>
          <w:tcPr>
            <w:tcW w:w="540" w:type="dxa"/>
            <w:shd w:val="clear" w:color="auto" w:fill="auto"/>
          </w:tcPr>
          <w:p w14:paraId="2CB5430A" w14:textId="77777777" w:rsidR="004E343A" w:rsidRPr="00490880" w:rsidRDefault="004E343A" w:rsidP="004A6740">
            <w:pPr>
              <w:tabs>
                <w:tab w:val="left" w:pos="8045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60" w:type="dxa"/>
            <w:shd w:val="clear" w:color="auto" w:fill="auto"/>
          </w:tcPr>
          <w:p w14:paraId="40D9A90E" w14:textId="77777777" w:rsidR="004E343A" w:rsidRPr="00490880" w:rsidRDefault="004E343A" w:rsidP="004A6740">
            <w:pPr>
              <w:tabs>
                <w:tab w:val="left" w:pos="8045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-3458.51</w:t>
            </w:r>
          </w:p>
        </w:tc>
        <w:tc>
          <w:tcPr>
            <w:tcW w:w="990" w:type="dxa"/>
            <w:shd w:val="clear" w:color="auto" w:fill="auto"/>
          </w:tcPr>
          <w:p w14:paraId="7937506E" w14:textId="77777777" w:rsidR="004E343A" w:rsidRPr="00490880" w:rsidRDefault="004E343A" w:rsidP="004A6740">
            <w:pPr>
              <w:tabs>
                <w:tab w:val="left" w:pos="8045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4E343A" w:rsidRPr="00490880" w14:paraId="7CF2CDAE" w14:textId="77777777" w:rsidTr="004A6740">
        <w:trPr>
          <w:trHeight w:val="532"/>
        </w:trPr>
        <w:tc>
          <w:tcPr>
            <w:tcW w:w="8825" w:type="dxa"/>
            <w:shd w:val="clear" w:color="auto" w:fill="auto"/>
          </w:tcPr>
          <w:p w14:paraId="0584320B" w14:textId="6748B8DE" w:rsidR="004E343A" w:rsidRPr="00490880" w:rsidRDefault="00D66D9D" w:rsidP="004A6740">
            <w:pPr>
              <w:tabs>
                <w:tab w:val="left" w:pos="8045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rts </w:t>
            </w:r>
            <w:r w:rsidR="004E343A"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+ 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ntaminate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er </w:t>
            </w:r>
            <w:r w:rsidR="004E343A"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+ Furniture + Ceramic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="004E343A"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erial + Glas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="004E343A"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erial + Metal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="004E343A"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erial + Plastic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="004E343A"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aterial + Sewer + Tub + Vase</w:t>
            </w:r>
          </w:p>
        </w:tc>
        <w:tc>
          <w:tcPr>
            <w:tcW w:w="540" w:type="dxa"/>
            <w:shd w:val="clear" w:color="auto" w:fill="auto"/>
          </w:tcPr>
          <w:p w14:paraId="3B8086B2" w14:textId="77777777" w:rsidR="004E343A" w:rsidRPr="00490880" w:rsidRDefault="004E343A" w:rsidP="004A6740">
            <w:pPr>
              <w:tabs>
                <w:tab w:val="left" w:pos="8045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60" w:type="dxa"/>
            <w:shd w:val="clear" w:color="auto" w:fill="auto"/>
          </w:tcPr>
          <w:p w14:paraId="4CBC2511" w14:textId="77777777" w:rsidR="004E343A" w:rsidRPr="00490880" w:rsidRDefault="004E343A" w:rsidP="004A6740">
            <w:pPr>
              <w:tabs>
                <w:tab w:val="left" w:pos="8045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-3458.51</w:t>
            </w:r>
          </w:p>
        </w:tc>
        <w:tc>
          <w:tcPr>
            <w:tcW w:w="990" w:type="dxa"/>
            <w:shd w:val="clear" w:color="auto" w:fill="auto"/>
          </w:tcPr>
          <w:p w14:paraId="68E6E52D" w14:textId="77777777" w:rsidR="004E343A" w:rsidRPr="00490880" w:rsidRDefault="004E343A" w:rsidP="004A6740">
            <w:pPr>
              <w:tabs>
                <w:tab w:val="left" w:pos="8045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4E343A" w:rsidRPr="00490880" w14:paraId="430FC53C" w14:textId="77777777" w:rsidTr="004A6740">
        <w:trPr>
          <w:trHeight w:val="532"/>
        </w:trPr>
        <w:tc>
          <w:tcPr>
            <w:tcW w:w="8825" w:type="dxa"/>
            <w:shd w:val="clear" w:color="auto" w:fill="auto"/>
          </w:tcPr>
          <w:p w14:paraId="09C9805A" w14:textId="65F2C630" w:rsidR="004E343A" w:rsidRPr="00490880" w:rsidRDefault="004E343A" w:rsidP="004A6740">
            <w:pPr>
              <w:tabs>
                <w:tab w:val="left" w:pos="8045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amboo + Bucket </w:t>
            </w:r>
            <w:r w:rsidR="00D66D9D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rts + Car </w:t>
            </w:r>
            <w:r w:rsidR="00D66D9D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rt + Contaminated </w:t>
            </w:r>
            <w:r w:rsidR="00D66D9D">
              <w:rPr>
                <w:rFonts w:ascii="Times New Roman" w:eastAsia="Times New Roman" w:hAnsi="Times New Roman" w:cs="Times New Roman"/>
                <w:sz w:val="24"/>
                <w:szCs w:val="24"/>
              </w:rPr>
              <w:t>w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er + Furniture + Ceramic </w:t>
            </w:r>
            <w:r w:rsidR="00D66D9D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erial + Glass </w:t>
            </w:r>
            <w:r w:rsidR="00D66D9D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erial + Metal </w:t>
            </w:r>
            <w:r w:rsidR="00D66D9D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erial + Plastic </w:t>
            </w:r>
            <w:r w:rsidR="00D66D9D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aterial + Sewer + Tub + Vase</w:t>
            </w:r>
          </w:p>
        </w:tc>
        <w:tc>
          <w:tcPr>
            <w:tcW w:w="540" w:type="dxa"/>
            <w:shd w:val="clear" w:color="auto" w:fill="auto"/>
          </w:tcPr>
          <w:p w14:paraId="124DC527" w14:textId="77777777" w:rsidR="004E343A" w:rsidRPr="00490880" w:rsidRDefault="004E343A" w:rsidP="004A6740">
            <w:pPr>
              <w:tabs>
                <w:tab w:val="left" w:pos="8045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60" w:type="dxa"/>
            <w:shd w:val="clear" w:color="auto" w:fill="auto"/>
          </w:tcPr>
          <w:p w14:paraId="4C913572" w14:textId="77777777" w:rsidR="004E343A" w:rsidRPr="00490880" w:rsidRDefault="004E343A" w:rsidP="004A6740">
            <w:pPr>
              <w:tabs>
                <w:tab w:val="left" w:pos="8045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-3456.46</w:t>
            </w:r>
          </w:p>
        </w:tc>
        <w:tc>
          <w:tcPr>
            <w:tcW w:w="990" w:type="dxa"/>
            <w:shd w:val="clear" w:color="auto" w:fill="auto"/>
          </w:tcPr>
          <w:p w14:paraId="79BC2CCE" w14:textId="77777777" w:rsidR="004E343A" w:rsidRPr="00490880" w:rsidRDefault="004E343A" w:rsidP="004A6740">
            <w:pPr>
              <w:tabs>
                <w:tab w:val="left" w:pos="8045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4E343A" w:rsidRPr="00490880" w14:paraId="6439892A" w14:textId="77777777" w:rsidTr="004A6740">
        <w:trPr>
          <w:trHeight w:val="532"/>
        </w:trPr>
        <w:tc>
          <w:tcPr>
            <w:tcW w:w="8825" w:type="dxa"/>
            <w:shd w:val="clear" w:color="auto" w:fill="auto"/>
          </w:tcPr>
          <w:p w14:paraId="4F0E65F0" w14:textId="228AC20B" w:rsidR="004E343A" w:rsidRPr="00490880" w:rsidRDefault="004E343A" w:rsidP="004A6740">
            <w:pPr>
              <w:tabs>
                <w:tab w:val="left" w:pos="8045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ntaminated </w:t>
            </w:r>
            <w:r w:rsidR="00D66D9D">
              <w:rPr>
                <w:rFonts w:ascii="Times New Roman" w:eastAsia="Times New Roman" w:hAnsi="Times New Roman" w:cs="Times New Roman"/>
                <w:sz w:val="24"/>
                <w:szCs w:val="24"/>
              </w:rPr>
              <w:t>w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er + Cement </w:t>
            </w:r>
            <w:r w:rsidR="00D66D9D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erial + Ceramic </w:t>
            </w:r>
            <w:r w:rsidR="00D66D9D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erial + Glass </w:t>
            </w:r>
            <w:r w:rsidR="00D66D9D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aterial + Sewer + Vase</w:t>
            </w:r>
          </w:p>
        </w:tc>
        <w:tc>
          <w:tcPr>
            <w:tcW w:w="540" w:type="dxa"/>
            <w:shd w:val="clear" w:color="auto" w:fill="auto"/>
          </w:tcPr>
          <w:p w14:paraId="76698B8A" w14:textId="77777777" w:rsidR="004E343A" w:rsidRPr="00490880" w:rsidRDefault="004E343A" w:rsidP="004A6740">
            <w:pPr>
              <w:tabs>
                <w:tab w:val="left" w:pos="8045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60" w:type="dxa"/>
            <w:shd w:val="clear" w:color="auto" w:fill="auto"/>
          </w:tcPr>
          <w:p w14:paraId="4A1B27CA" w14:textId="77777777" w:rsidR="004E343A" w:rsidRPr="00490880" w:rsidRDefault="004E343A" w:rsidP="004A6740">
            <w:pPr>
              <w:tabs>
                <w:tab w:val="left" w:pos="8045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-3462.64</w:t>
            </w:r>
          </w:p>
          <w:p w14:paraId="0ED25790" w14:textId="77777777" w:rsidR="004E343A" w:rsidRPr="00490880" w:rsidRDefault="004E343A" w:rsidP="004A6740">
            <w:pPr>
              <w:tabs>
                <w:tab w:val="left" w:pos="8045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14:paraId="3675E75C" w14:textId="77777777" w:rsidR="004E343A" w:rsidRPr="00490880" w:rsidRDefault="004E343A" w:rsidP="004A6740">
            <w:pPr>
              <w:tabs>
                <w:tab w:val="left" w:pos="8045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0.77</w:t>
            </w:r>
          </w:p>
        </w:tc>
      </w:tr>
      <w:tr w:rsidR="004E343A" w:rsidRPr="00490880" w14:paraId="647E1764" w14:textId="77777777" w:rsidTr="004A6740">
        <w:trPr>
          <w:trHeight w:val="532"/>
        </w:trPr>
        <w:tc>
          <w:tcPr>
            <w:tcW w:w="8825" w:type="dxa"/>
            <w:shd w:val="clear" w:color="auto" w:fill="auto"/>
          </w:tcPr>
          <w:p w14:paraId="0E4FFACF" w14:textId="41DB2E58" w:rsidR="004E343A" w:rsidRPr="00490880" w:rsidRDefault="004E343A" w:rsidP="004A6740">
            <w:pPr>
              <w:tabs>
                <w:tab w:val="left" w:pos="8045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amboo + Car </w:t>
            </w:r>
            <w:r w:rsidR="00D66D9D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art</w:t>
            </w:r>
            <w:r w:rsidR="003A2F21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+ Contaminated </w:t>
            </w:r>
            <w:r w:rsidR="00D66D9D">
              <w:rPr>
                <w:rFonts w:ascii="Times New Roman" w:eastAsia="Times New Roman" w:hAnsi="Times New Roman" w:cs="Times New Roman"/>
                <w:sz w:val="24"/>
                <w:szCs w:val="24"/>
              </w:rPr>
              <w:t>w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er + Furniture + Ceramic </w:t>
            </w:r>
            <w:r w:rsidR="00D66D9D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erial + Glass </w:t>
            </w:r>
            <w:r w:rsidR="00D66D9D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erial + Metal </w:t>
            </w:r>
            <w:r w:rsidR="00D66D9D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erial + Plastic </w:t>
            </w:r>
            <w:r w:rsidR="00D66D9D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aterial + Sewer + Tub + Vase</w:t>
            </w:r>
          </w:p>
        </w:tc>
        <w:tc>
          <w:tcPr>
            <w:tcW w:w="540" w:type="dxa"/>
            <w:shd w:val="clear" w:color="auto" w:fill="auto"/>
          </w:tcPr>
          <w:p w14:paraId="2D5595EA" w14:textId="77777777" w:rsidR="004E343A" w:rsidRPr="00490880" w:rsidRDefault="004E343A" w:rsidP="004A6740">
            <w:pPr>
              <w:tabs>
                <w:tab w:val="left" w:pos="8045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60" w:type="dxa"/>
            <w:shd w:val="clear" w:color="auto" w:fill="auto"/>
          </w:tcPr>
          <w:p w14:paraId="47650D1F" w14:textId="77777777" w:rsidR="004E343A" w:rsidRPr="00490880" w:rsidRDefault="004E343A" w:rsidP="004A6740">
            <w:pPr>
              <w:tabs>
                <w:tab w:val="left" w:pos="8045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-3457.52</w:t>
            </w:r>
          </w:p>
        </w:tc>
        <w:tc>
          <w:tcPr>
            <w:tcW w:w="990" w:type="dxa"/>
            <w:shd w:val="clear" w:color="auto" w:fill="auto"/>
          </w:tcPr>
          <w:p w14:paraId="0AB5334F" w14:textId="77777777" w:rsidR="004E343A" w:rsidRPr="00490880" w:rsidRDefault="004E343A" w:rsidP="004A6740">
            <w:pPr>
              <w:tabs>
                <w:tab w:val="left" w:pos="8045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4E343A" w:rsidRPr="00490880" w14:paraId="1A32928A" w14:textId="77777777" w:rsidTr="004A6740">
        <w:trPr>
          <w:trHeight w:val="532"/>
        </w:trPr>
        <w:tc>
          <w:tcPr>
            <w:tcW w:w="8825" w:type="dxa"/>
            <w:shd w:val="clear" w:color="auto" w:fill="auto"/>
          </w:tcPr>
          <w:p w14:paraId="54545249" w14:textId="108DBBEA" w:rsidR="004E343A" w:rsidRPr="00490880" w:rsidRDefault="004E343A" w:rsidP="004A6740">
            <w:pPr>
              <w:tabs>
                <w:tab w:val="left" w:pos="8045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r </w:t>
            </w:r>
            <w:r w:rsidR="00D66D9D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art</w:t>
            </w:r>
            <w:r w:rsidR="003A2F21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+ Contaminated </w:t>
            </w:r>
            <w:r w:rsidR="00D66D9D">
              <w:rPr>
                <w:rFonts w:ascii="Times New Roman" w:eastAsia="Times New Roman" w:hAnsi="Times New Roman" w:cs="Times New Roman"/>
                <w:sz w:val="24"/>
                <w:szCs w:val="24"/>
              </w:rPr>
              <w:t>w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er + Furniture + Cement </w:t>
            </w:r>
            <w:r w:rsidR="00D66D9D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erial + Ceramic </w:t>
            </w:r>
            <w:r w:rsidR="00D66D9D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erial + Glass </w:t>
            </w:r>
            <w:r w:rsidR="00D66D9D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aterial + Sewer + Vase</w:t>
            </w:r>
          </w:p>
        </w:tc>
        <w:tc>
          <w:tcPr>
            <w:tcW w:w="540" w:type="dxa"/>
            <w:shd w:val="clear" w:color="auto" w:fill="auto"/>
          </w:tcPr>
          <w:p w14:paraId="41E59722" w14:textId="77777777" w:rsidR="004E343A" w:rsidRPr="00490880" w:rsidRDefault="004E343A" w:rsidP="004A6740">
            <w:pPr>
              <w:tabs>
                <w:tab w:val="left" w:pos="8045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  <w:p w14:paraId="1FE3BA50" w14:textId="77777777" w:rsidR="004E343A" w:rsidRPr="00490880" w:rsidRDefault="004E343A" w:rsidP="004A674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14:paraId="7E6F430F" w14:textId="77777777" w:rsidR="004E343A" w:rsidRPr="00490880" w:rsidRDefault="004E343A" w:rsidP="004A6740">
            <w:pPr>
              <w:tabs>
                <w:tab w:val="left" w:pos="8045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-3460.61</w:t>
            </w:r>
          </w:p>
        </w:tc>
        <w:tc>
          <w:tcPr>
            <w:tcW w:w="990" w:type="dxa"/>
            <w:shd w:val="clear" w:color="auto" w:fill="auto"/>
          </w:tcPr>
          <w:p w14:paraId="0D6C98E7" w14:textId="77777777" w:rsidR="004E343A" w:rsidRPr="00490880" w:rsidRDefault="004E343A" w:rsidP="004A6740">
            <w:pPr>
              <w:tabs>
                <w:tab w:val="left" w:pos="8045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0.79</w:t>
            </w:r>
          </w:p>
        </w:tc>
      </w:tr>
      <w:tr w:rsidR="004E343A" w:rsidRPr="00490880" w14:paraId="436D3618" w14:textId="77777777" w:rsidTr="004A6740">
        <w:trPr>
          <w:trHeight w:val="532"/>
        </w:trPr>
        <w:tc>
          <w:tcPr>
            <w:tcW w:w="8825" w:type="dxa"/>
            <w:shd w:val="clear" w:color="auto" w:fill="auto"/>
          </w:tcPr>
          <w:p w14:paraId="212C6996" w14:textId="74438210" w:rsidR="004E343A" w:rsidRPr="00490880" w:rsidRDefault="004E343A" w:rsidP="004A6740">
            <w:pPr>
              <w:tabs>
                <w:tab w:val="left" w:pos="8045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ntaminated </w:t>
            </w:r>
            <w:r w:rsidR="00D66D9D">
              <w:rPr>
                <w:rFonts w:ascii="Times New Roman" w:eastAsia="Times New Roman" w:hAnsi="Times New Roman" w:cs="Times New Roman"/>
                <w:sz w:val="24"/>
                <w:szCs w:val="24"/>
              </w:rPr>
              <w:t>w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er + Furniture + Cement </w:t>
            </w:r>
            <w:r w:rsidR="00D66D9D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erial + Ceramic </w:t>
            </w:r>
            <w:r w:rsidR="00D66D9D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erial + Glass </w:t>
            </w:r>
            <w:r w:rsidR="00D66D9D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aterial + Sewer + Vase</w:t>
            </w:r>
          </w:p>
        </w:tc>
        <w:tc>
          <w:tcPr>
            <w:tcW w:w="540" w:type="dxa"/>
            <w:shd w:val="clear" w:color="auto" w:fill="auto"/>
          </w:tcPr>
          <w:p w14:paraId="3FDB74D6" w14:textId="77777777" w:rsidR="004E343A" w:rsidRPr="00490880" w:rsidRDefault="004E343A" w:rsidP="004A6740">
            <w:pPr>
              <w:tabs>
                <w:tab w:val="left" w:pos="8045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60" w:type="dxa"/>
            <w:shd w:val="clear" w:color="auto" w:fill="auto"/>
          </w:tcPr>
          <w:p w14:paraId="611E0B4F" w14:textId="77777777" w:rsidR="004E343A" w:rsidRPr="00490880" w:rsidRDefault="004E343A" w:rsidP="004A6740">
            <w:pPr>
              <w:tabs>
                <w:tab w:val="left" w:pos="8045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-3461.67</w:t>
            </w:r>
          </w:p>
        </w:tc>
        <w:tc>
          <w:tcPr>
            <w:tcW w:w="990" w:type="dxa"/>
            <w:shd w:val="clear" w:color="auto" w:fill="auto"/>
          </w:tcPr>
          <w:p w14:paraId="58A4C02C" w14:textId="77777777" w:rsidR="004E343A" w:rsidRPr="00490880" w:rsidRDefault="004E343A" w:rsidP="004A6740">
            <w:pPr>
              <w:tabs>
                <w:tab w:val="left" w:pos="8045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4E343A" w:rsidRPr="00490880" w14:paraId="0938EF04" w14:textId="77777777" w:rsidTr="004A6740">
        <w:trPr>
          <w:trHeight w:val="532"/>
        </w:trPr>
        <w:tc>
          <w:tcPr>
            <w:tcW w:w="8825" w:type="dxa"/>
            <w:shd w:val="clear" w:color="auto" w:fill="auto"/>
          </w:tcPr>
          <w:p w14:paraId="4FC115F4" w14:textId="286EC099" w:rsidR="004E343A" w:rsidRPr="00490880" w:rsidRDefault="004E343A" w:rsidP="004A6740">
            <w:pPr>
              <w:tabs>
                <w:tab w:val="left" w:pos="8045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r </w:t>
            </w:r>
            <w:r w:rsidR="00D66D9D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art</w:t>
            </w:r>
            <w:r w:rsidR="003A2F21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+ Contaminated </w:t>
            </w:r>
            <w:r w:rsidR="00D66D9D">
              <w:rPr>
                <w:rFonts w:ascii="Times New Roman" w:eastAsia="Times New Roman" w:hAnsi="Times New Roman" w:cs="Times New Roman"/>
                <w:sz w:val="24"/>
                <w:szCs w:val="24"/>
              </w:rPr>
              <w:t>w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er + Cement </w:t>
            </w:r>
            <w:r w:rsidR="00D66D9D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erial + Ceramic </w:t>
            </w:r>
            <w:r w:rsidR="00D66D9D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erial + Glass </w:t>
            </w:r>
            <w:r w:rsidR="00D66D9D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aterial + Sewer + Vase</w:t>
            </w:r>
          </w:p>
        </w:tc>
        <w:tc>
          <w:tcPr>
            <w:tcW w:w="540" w:type="dxa"/>
            <w:shd w:val="clear" w:color="auto" w:fill="auto"/>
          </w:tcPr>
          <w:p w14:paraId="3D74064F" w14:textId="77777777" w:rsidR="004E343A" w:rsidRPr="00490880" w:rsidRDefault="004E343A" w:rsidP="004A6740">
            <w:pPr>
              <w:tabs>
                <w:tab w:val="left" w:pos="8045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60" w:type="dxa"/>
            <w:shd w:val="clear" w:color="auto" w:fill="auto"/>
          </w:tcPr>
          <w:p w14:paraId="2722E848" w14:textId="77777777" w:rsidR="004E343A" w:rsidRPr="00490880" w:rsidRDefault="004E343A" w:rsidP="004A6740">
            <w:pPr>
              <w:tabs>
                <w:tab w:val="left" w:pos="8045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-3461.67</w:t>
            </w:r>
          </w:p>
        </w:tc>
        <w:tc>
          <w:tcPr>
            <w:tcW w:w="990" w:type="dxa"/>
            <w:shd w:val="clear" w:color="auto" w:fill="auto"/>
          </w:tcPr>
          <w:p w14:paraId="0135D4FF" w14:textId="77777777" w:rsidR="004E343A" w:rsidRPr="00490880" w:rsidRDefault="004E343A" w:rsidP="004A6740">
            <w:pPr>
              <w:tabs>
                <w:tab w:val="left" w:pos="8045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0.87</w:t>
            </w:r>
          </w:p>
        </w:tc>
      </w:tr>
      <w:tr w:rsidR="004E343A" w:rsidRPr="00490880" w14:paraId="40D420CD" w14:textId="77777777" w:rsidTr="004A6740">
        <w:trPr>
          <w:trHeight w:val="532"/>
        </w:trPr>
        <w:tc>
          <w:tcPr>
            <w:tcW w:w="8825" w:type="dxa"/>
            <w:shd w:val="clear" w:color="auto" w:fill="auto"/>
          </w:tcPr>
          <w:p w14:paraId="68361EA7" w14:textId="3BDF7716" w:rsidR="004E343A" w:rsidRPr="00490880" w:rsidRDefault="004E343A" w:rsidP="004A6740">
            <w:pPr>
              <w:tabs>
                <w:tab w:val="left" w:pos="8045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amboo + Car </w:t>
            </w:r>
            <w:r w:rsidR="00D66D9D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art</w:t>
            </w:r>
            <w:r w:rsidR="003A2F21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+ Contaminated </w:t>
            </w:r>
            <w:r w:rsidR="00D66D9D">
              <w:rPr>
                <w:rFonts w:ascii="Times New Roman" w:eastAsia="Times New Roman" w:hAnsi="Times New Roman" w:cs="Times New Roman"/>
                <w:sz w:val="24"/>
                <w:szCs w:val="24"/>
              </w:rPr>
              <w:t>w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er + Furniture + Cement </w:t>
            </w:r>
            <w:r w:rsidR="00D66D9D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erial + Ceramic </w:t>
            </w:r>
            <w:r w:rsidR="00D66D9D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erial + Glass </w:t>
            </w:r>
            <w:r w:rsidR="00D66D9D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erial + Metal </w:t>
            </w:r>
            <w:r w:rsidR="00D66D9D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erial + Plastic </w:t>
            </w:r>
            <w:r w:rsidR="00D66D9D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aterial + Sewer + Vase</w:t>
            </w:r>
          </w:p>
        </w:tc>
        <w:tc>
          <w:tcPr>
            <w:tcW w:w="540" w:type="dxa"/>
            <w:shd w:val="clear" w:color="auto" w:fill="auto"/>
          </w:tcPr>
          <w:p w14:paraId="7F42ECD4" w14:textId="77777777" w:rsidR="004E343A" w:rsidRPr="00490880" w:rsidRDefault="004E343A" w:rsidP="004A6740">
            <w:pPr>
              <w:tabs>
                <w:tab w:val="left" w:pos="8045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60" w:type="dxa"/>
            <w:shd w:val="clear" w:color="auto" w:fill="auto"/>
          </w:tcPr>
          <w:p w14:paraId="458488C9" w14:textId="77777777" w:rsidR="004E343A" w:rsidRPr="00490880" w:rsidRDefault="004E343A" w:rsidP="004A6740">
            <w:pPr>
              <w:tabs>
                <w:tab w:val="left" w:pos="8045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-3457.58</w:t>
            </w:r>
          </w:p>
        </w:tc>
        <w:tc>
          <w:tcPr>
            <w:tcW w:w="990" w:type="dxa"/>
            <w:shd w:val="clear" w:color="auto" w:fill="auto"/>
          </w:tcPr>
          <w:p w14:paraId="088065F5" w14:textId="77777777" w:rsidR="004E343A" w:rsidRPr="00490880" w:rsidRDefault="004E343A" w:rsidP="004A6740">
            <w:pPr>
              <w:tabs>
                <w:tab w:val="left" w:pos="8045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0.88</w:t>
            </w:r>
          </w:p>
        </w:tc>
      </w:tr>
      <w:tr w:rsidR="004E343A" w:rsidRPr="00490880" w14:paraId="22DE483C" w14:textId="77777777" w:rsidTr="004A6740">
        <w:trPr>
          <w:trHeight w:val="532"/>
        </w:trPr>
        <w:tc>
          <w:tcPr>
            <w:tcW w:w="8825" w:type="dxa"/>
            <w:shd w:val="clear" w:color="auto" w:fill="auto"/>
          </w:tcPr>
          <w:p w14:paraId="24FB262D" w14:textId="06E8681A" w:rsidR="004E343A" w:rsidRPr="00490880" w:rsidRDefault="004E343A" w:rsidP="004A6740">
            <w:pPr>
              <w:tabs>
                <w:tab w:val="left" w:pos="8045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Bamboo + Car </w:t>
            </w:r>
            <w:r w:rsidR="00D66D9D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art</w:t>
            </w:r>
            <w:r w:rsidR="003A2F21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+ Contaminated </w:t>
            </w:r>
            <w:r w:rsidR="000F1A5A">
              <w:rPr>
                <w:rFonts w:ascii="Times New Roman" w:eastAsia="Times New Roman" w:hAnsi="Times New Roman" w:cs="Times New Roman"/>
                <w:sz w:val="24"/>
                <w:szCs w:val="24"/>
              </w:rPr>
              <w:t>w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er + Cement </w:t>
            </w:r>
            <w:r w:rsidR="000F1A5A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erial + Ceramic </w:t>
            </w:r>
            <w:r w:rsidR="000F1A5A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erial + Glass </w:t>
            </w:r>
            <w:r w:rsidR="000F1A5A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erial + Metal </w:t>
            </w:r>
            <w:r w:rsidR="000F1A5A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erial + Plastic </w:t>
            </w:r>
            <w:r w:rsidR="000F1A5A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aterial + Sewer + Vase</w:t>
            </w:r>
          </w:p>
        </w:tc>
        <w:tc>
          <w:tcPr>
            <w:tcW w:w="540" w:type="dxa"/>
            <w:shd w:val="clear" w:color="auto" w:fill="auto"/>
          </w:tcPr>
          <w:p w14:paraId="51F44DAF" w14:textId="77777777" w:rsidR="004E343A" w:rsidRPr="00490880" w:rsidRDefault="004E343A" w:rsidP="004A6740">
            <w:pPr>
              <w:tabs>
                <w:tab w:val="left" w:pos="8045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60" w:type="dxa"/>
            <w:shd w:val="clear" w:color="auto" w:fill="auto"/>
          </w:tcPr>
          <w:p w14:paraId="24551B67" w14:textId="77777777" w:rsidR="004E343A" w:rsidRPr="00490880" w:rsidRDefault="004E343A" w:rsidP="004A6740">
            <w:pPr>
              <w:tabs>
                <w:tab w:val="left" w:pos="8045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-3458.62</w:t>
            </w:r>
          </w:p>
        </w:tc>
        <w:tc>
          <w:tcPr>
            <w:tcW w:w="990" w:type="dxa"/>
            <w:shd w:val="clear" w:color="auto" w:fill="auto"/>
          </w:tcPr>
          <w:p w14:paraId="7008F650" w14:textId="77777777" w:rsidR="004E343A" w:rsidRPr="00490880" w:rsidRDefault="004E343A" w:rsidP="004A6740">
            <w:pPr>
              <w:tabs>
                <w:tab w:val="left" w:pos="8045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4E343A" w:rsidRPr="00490880" w14:paraId="6D9ED817" w14:textId="77777777" w:rsidTr="004A6740">
        <w:trPr>
          <w:trHeight w:val="532"/>
        </w:trPr>
        <w:tc>
          <w:tcPr>
            <w:tcW w:w="8825" w:type="dxa"/>
            <w:tcBorders>
              <w:bottom w:val="single" w:sz="4" w:space="0" w:color="auto"/>
            </w:tcBorders>
            <w:shd w:val="clear" w:color="auto" w:fill="auto"/>
          </w:tcPr>
          <w:p w14:paraId="4485F24C" w14:textId="76912BB3" w:rsidR="004E343A" w:rsidRPr="00490880" w:rsidRDefault="004E343A" w:rsidP="004A6740">
            <w:pPr>
              <w:tabs>
                <w:tab w:val="left" w:pos="8045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ucket </w:t>
            </w:r>
            <w:r w:rsidR="000F1A5A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rt + Contaminated </w:t>
            </w:r>
            <w:r w:rsidR="000F1A5A">
              <w:rPr>
                <w:rFonts w:ascii="Times New Roman" w:eastAsia="Times New Roman" w:hAnsi="Times New Roman" w:cs="Times New Roman"/>
                <w:sz w:val="24"/>
                <w:szCs w:val="24"/>
              </w:rPr>
              <w:t>w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er + Cement </w:t>
            </w:r>
            <w:r w:rsidR="000F1A5A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erial + Ceramic </w:t>
            </w:r>
            <w:r w:rsidR="000F1A5A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erial + Glass </w:t>
            </w:r>
            <w:r w:rsidR="000F1A5A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aterial + Sewer + Vase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</w:tcPr>
          <w:p w14:paraId="61AD38E8" w14:textId="77777777" w:rsidR="004E343A" w:rsidRPr="00490880" w:rsidRDefault="004E343A" w:rsidP="004A6740">
            <w:pPr>
              <w:tabs>
                <w:tab w:val="left" w:pos="8045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4D6CFA51" w14:textId="77777777" w:rsidR="004E343A" w:rsidRPr="00490880" w:rsidRDefault="004E343A" w:rsidP="004A6740">
            <w:pPr>
              <w:tabs>
                <w:tab w:val="left" w:pos="8045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-3461.73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68CBCDB0" w14:textId="77777777" w:rsidR="004E343A" w:rsidRPr="00490880" w:rsidRDefault="004E343A" w:rsidP="004A6740">
            <w:pPr>
              <w:tabs>
                <w:tab w:val="left" w:pos="8045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</w:tr>
    </w:tbl>
    <w:p w14:paraId="47309169" w14:textId="77777777" w:rsidR="001E5218" w:rsidRDefault="001E5218"/>
    <w:sectPr w:rsidR="001E52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343A"/>
    <w:rsid w:val="000F1A5A"/>
    <w:rsid w:val="001E5218"/>
    <w:rsid w:val="003A2F21"/>
    <w:rsid w:val="004A6740"/>
    <w:rsid w:val="004E343A"/>
    <w:rsid w:val="007321FC"/>
    <w:rsid w:val="00D66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A25211"/>
  <w15:chartTrackingRefBased/>
  <w15:docId w15:val="{DB75B7B6-9884-4DCA-9D23-0DD3CE38A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343A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528</Words>
  <Characters>301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en-An Ha</dc:creator>
  <cp:keywords/>
  <dc:description/>
  <cp:lastModifiedBy>Thien-An Ha</cp:lastModifiedBy>
  <cp:revision>5</cp:revision>
  <dcterms:created xsi:type="dcterms:W3CDTF">2021-07-19T17:24:00Z</dcterms:created>
  <dcterms:modified xsi:type="dcterms:W3CDTF">2021-08-01T05:41:00Z</dcterms:modified>
</cp:coreProperties>
</file>